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682" w:rsidRPr="00336F0A" w:rsidRDefault="00625F2F" w:rsidP="007B6682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</w:t>
      </w:r>
      <w:r w:rsidR="007B6682">
        <w:rPr>
          <w:rFonts w:ascii="Times New Roman" w:hAnsi="Times New Roman" w:cs="Times New Roman"/>
          <w:b/>
          <w:lang w:val="en-US"/>
        </w:rPr>
        <w:t xml:space="preserve">able </w:t>
      </w:r>
      <w:r w:rsidR="00CE7DCD">
        <w:rPr>
          <w:rFonts w:ascii="Times New Roman" w:hAnsi="Times New Roman" w:cs="Times New Roman"/>
          <w:b/>
          <w:lang w:val="en-US"/>
        </w:rPr>
        <w:t>S</w:t>
      </w:r>
      <w:r w:rsidR="007B6682">
        <w:rPr>
          <w:rFonts w:ascii="Times New Roman" w:hAnsi="Times New Roman" w:cs="Times New Roman"/>
          <w:b/>
          <w:lang w:val="en-US"/>
        </w:rPr>
        <w:t>2</w:t>
      </w:r>
      <w:r w:rsidR="007B6682" w:rsidRPr="00336F0A">
        <w:rPr>
          <w:rFonts w:ascii="Times New Roman" w:hAnsi="Times New Roman" w:cs="Times New Roman"/>
          <w:lang w:val="en-US"/>
        </w:rPr>
        <w:t xml:space="preserve">.  </w:t>
      </w:r>
      <w:r w:rsidR="007B6682" w:rsidRPr="00336F0A">
        <w:rPr>
          <w:rFonts w:ascii="Times New Roman" w:eastAsia="Times New Roman" w:hAnsi="Times New Roman" w:cs="Times New Roman"/>
          <w:lang w:val="en-US"/>
        </w:rPr>
        <w:t>Ha</w:t>
      </w:r>
      <w:bookmarkStart w:id="0" w:name="_GoBack"/>
      <w:bookmarkEnd w:id="0"/>
      <w:r w:rsidR="007B6682" w:rsidRPr="00336F0A">
        <w:rPr>
          <w:rFonts w:ascii="Times New Roman" w:eastAsia="Times New Roman" w:hAnsi="Times New Roman" w:cs="Times New Roman"/>
          <w:lang w:val="en-US"/>
        </w:rPr>
        <w:t>zard ratios (HR) with 95% confidence intervals (CI) f</w:t>
      </w:r>
      <w:r w:rsidR="007B6682">
        <w:rPr>
          <w:rFonts w:ascii="Times New Roman" w:eastAsia="Times New Roman" w:hAnsi="Times New Roman" w:cs="Times New Roman"/>
          <w:lang w:val="en-US"/>
        </w:rPr>
        <w:t xml:space="preserve">or all cancer and specific types of cancer, with BMI and </w:t>
      </w:r>
      <w:r w:rsidR="007B6682" w:rsidRPr="00336F0A">
        <w:rPr>
          <w:rFonts w:ascii="Times New Roman" w:eastAsia="Times New Roman" w:hAnsi="Times New Roman" w:cs="Times New Roman"/>
          <w:lang w:val="en-US"/>
        </w:rPr>
        <w:t>all covariates given</w:t>
      </w:r>
      <w:r w:rsidR="007B6682">
        <w:rPr>
          <w:rFonts w:ascii="Times New Roman" w:eastAsia="Times New Roman" w:hAnsi="Times New Roman" w:cs="Times New Roman"/>
          <w:lang w:val="en-US"/>
        </w:rPr>
        <w:t xml:space="preserve"> in the table,</w:t>
      </w:r>
      <w:r w:rsidR="007B6682" w:rsidRPr="00336F0A">
        <w:rPr>
          <w:rFonts w:ascii="Times New Roman" w:eastAsia="Times New Roman" w:hAnsi="Times New Roman" w:cs="Times New Roman"/>
          <w:lang w:val="en-US"/>
        </w:rPr>
        <w:t xml:space="preserve"> </w:t>
      </w:r>
      <w:r w:rsidR="007B6682">
        <w:rPr>
          <w:rFonts w:ascii="Times New Roman" w:eastAsia="Times New Roman" w:hAnsi="Times New Roman" w:cs="Times New Roman"/>
          <w:lang w:val="en-US"/>
        </w:rPr>
        <w:t xml:space="preserve">in </w:t>
      </w:r>
      <w:r w:rsidR="007B6682" w:rsidRPr="00336F0A">
        <w:rPr>
          <w:rFonts w:ascii="Times New Roman" w:eastAsia="Times New Roman" w:hAnsi="Times New Roman" w:cs="Times New Roman"/>
          <w:lang w:val="en-US"/>
        </w:rPr>
        <w:t xml:space="preserve">patients with type 2 diabetes </w:t>
      </w:r>
      <w:r w:rsidR="007B6682">
        <w:rPr>
          <w:rFonts w:ascii="Times New Roman" w:eastAsia="Times New Roman" w:hAnsi="Times New Roman" w:cs="Times New Roman"/>
          <w:lang w:val="en-US"/>
        </w:rPr>
        <w:t>using the model with categorized baseline BMI as main exposure</w:t>
      </w:r>
      <w:r w:rsidR="007B6682" w:rsidRPr="00336F0A">
        <w:rPr>
          <w:rFonts w:ascii="Times New Roman" w:eastAsia="Times New Roman" w:hAnsi="Times New Roman" w:cs="Times New Roman"/>
          <w:lang w:val="en-US"/>
        </w:rPr>
        <w:t xml:space="preserve">. </w:t>
      </w:r>
    </w:p>
    <w:tbl>
      <w:tblPr>
        <w:tblStyle w:val="Tabellrutnt"/>
        <w:tblW w:w="1044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7"/>
        <w:gridCol w:w="1616"/>
        <w:gridCol w:w="1905"/>
        <w:gridCol w:w="1721"/>
        <w:gridCol w:w="1556"/>
        <w:gridCol w:w="1616"/>
      </w:tblGrid>
      <w:tr w:rsidR="00AB2B8F" w:rsidRPr="00AB2B8F" w:rsidTr="005419DC">
        <w:trPr>
          <w:trHeight w:hRule="exact" w:val="397"/>
        </w:trPr>
        <w:tc>
          <w:tcPr>
            <w:tcW w:w="2027" w:type="dxa"/>
            <w:tcBorders>
              <w:top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All cancer</w:t>
            </w:r>
          </w:p>
        </w:tc>
        <w:tc>
          <w:tcPr>
            <w:tcW w:w="1905" w:type="dxa"/>
            <w:tcBorders>
              <w:top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strointest</w:t>
            </w:r>
            <w:proofErr w:type="spellEnd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cancer</w:t>
            </w:r>
          </w:p>
        </w:tc>
        <w:tc>
          <w:tcPr>
            <w:tcW w:w="1721" w:type="dxa"/>
            <w:tcBorders>
              <w:top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orectal cancer</w:t>
            </w:r>
          </w:p>
        </w:tc>
        <w:tc>
          <w:tcPr>
            <w:tcW w:w="1556" w:type="dxa"/>
            <w:tcBorders>
              <w:top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te cancer</w:t>
            </w:r>
          </w:p>
        </w:tc>
        <w:tc>
          <w:tcPr>
            <w:tcW w:w="1616" w:type="dxa"/>
            <w:tcBorders>
              <w:top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cancer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  <w:tcBorders>
              <w:bottom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905" w:type="dxa"/>
            <w:tcBorders>
              <w:bottom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</w:rPr>
              <w:t>HR (95% CI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  <w:tcBorders>
              <w:top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patients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  <w:tcBorders>
              <w:top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5B092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616" w:type="dxa"/>
          </w:tcPr>
          <w:p w:rsidR="007B6682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-1.23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5" w:type="dxa"/>
          </w:tcPr>
          <w:p w:rsidR="007B6682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 (1.07-1.55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 (1.08-1.6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5B092B" w:rsidRPr="00AB2B8F" w:rsidRDefault="005B092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616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 (1.11-1.34)</w:t>
            </w:r>
          </w:p>
        </w:tc>
        <w:tc>
          <w:tcPr>
            <w:tcW w:w="1905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1 (1.15-1.72)</w:t>
            </w:r>
          </w:p>
        </w:tc>
        <w:tc>
          <w:tcPr>
            <w:tcW w:w="1721" w:type="dxa"/>
          </w:tcPr>
          <w:p w:rsidR="005B092B" w:rsidRPr="00AB2B8F" w:rsidRDefault="00625F2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2 (1.20-1.93)</w:t>
            </w:r>
          </w:p>
        </w:tc>
        <w:tc>
          <w:tcPr>
            <w:tcW w:w="1556" w:type="dxa"/>
          </w:tcPr>
          <w:p w:rsidR="005B092B" w:rsidRPr="00AB2B8F" w:rsidRDefault="00625F2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5B092B" w:rsidRPr="00AB2B8F" w:rsidRDefault="00625F2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5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5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6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616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0)</w:t>
            </w:r>
          </w:p>
        </w:tc>
        <w:tc>
          <w:tcPr>
            <w:tcW w:w="1905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1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8-1.04)</w:t>
            </w:r>
          </w:p>
        </w:tc>
        <w:tc>
          <w:tcPr>
            <w:tcW w:w="1905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 (0.97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)</w:t>
            </w:r>
          </w:p>
        </w:tc>
        <w:tc>
          <w:tcPr>
            <w:tcW w:w="1721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4-1.07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16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8-1.44)</w:t>
            </w:r>
          </w:p>
        </w:tc>
        <w:tc>
          <w:tcPr>
            <w:tcW w:w="1905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-1.5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 (0.84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3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use</w:t>
            </w:r>
          </w:p>
        </w:tc>
        <w:tc>
          <w:tcPr>
            <w:tcW w:w="1616" w:type="dxa"/>
          </w:tcPr>
          <w:p w:rsidR="007B6682" w:rsidRPr="00AB2B8F" w:rsidRDefault="00C03BFD" w:rsidP="00C03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4-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5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90-1.23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</w:t>
            </w:r>
            <w:r w:rsidR="00C03BFD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2-1.33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616" w:type="dxa"/>
          </w:tcPr>
          <w:p w:rsidR="007B6682" w:rsidRPr="00AB2B8F" w:rsidRDefault="007B6682" w:rsidP="00C03B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 (</w:t>
            </w:r>
            <w:r w:rsidR="00C03BFD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C03BFD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5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 (0.55-0.74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C03BFD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57-0.80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n only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5B092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616" w:type="dxa"/>
          </w:tcPr>
          <w:p w:rsidR="007B6682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-1.27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5" w:type="dxa"/>
          </w:tcPr>
          <w:p w:rsidR="007B6682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-1.72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3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</w:tcPr>
          <w:p w:rsidR="007B6682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 (0.94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5B092B" w:rsidRPr="00AB2B8F" w:rsidRDefault="005B092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616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 (1.04-1.33)</w:t>
            </w:r>
          </w:p>
        </w:tc>
        <w:tc>
          <w:tcPr>
            <w:tcW w:w="1905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1.08-1.82)</w:t>
            </w:r>
          </w:p>
        </w:tc>
        <w:tc>
          <w:tcPr>
            <w:tcW w:w="1721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1.17-2.24)</w:t>
            </w:r>
          </w:p>
        </w:tc>
        <w:tc>
          <w:tcPr>
            <w:tcW w:w="1556" w:type="dxa"/>
          </w:tcPr>
          <w:p w:rsidR="005B092B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81-1.25)</w:t>
            </w:r>
          </w:p>
        </w:tc>
        <w:tc>
          <w:tcPr>
            <w:tcW w:w="1616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5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6)</w:t>
            </w: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4-1.06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9-1.00)</w:t>
            </w:r>
          </w:p>
        </w:tc>
        <w:tc>
          <w:tcPr>
            <w:tcW w:w="1905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1)</w:t>
            </w:r>
          </w:p>
        </w:tc>
        <w:tc>
          <w:tcPr>
            <w:tcW w:w="1721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8-1.01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6-1.02)</w:t>
            </w:r>
          </w:p>
        </w:tc>
        <w:tc>
          <w:tcPr>
            <w:tcW w:w="1905" w:type="dxa"/>
          </w:tcPr>
          <w:p w:rsidR="007B6682" w:rsidRPr="00AB2B8F" w:rsidRDefault="007B6682" w:rsidP="00637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</w:t>
            </w:r>
            <w:r w:rsidR="00637916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)</w:t>
            </w:r>
          </w:p>
        </w:tc>
        <w:tc>
          <w:tcPr>
            <w:tcW w:w="1721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 (0.85-1.01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5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)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1.15-1.47)</w:t>
            </w:r>
          </w:p>
        </w:tc>
        <w:tc>
          <w:tcPr>
            <w:tcW w:w="1905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-1.57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637916" w:rsidP="006379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0 (0.7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7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5)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use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 (0.87-1.05)</w:t>
            </w:r>
          </w:p>
        </w:tc>
        <w:tc>
          <w:tcPr>
            <w:tcW w:w="1905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0.86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7)</w:t>
            </w:r>
          </w:p>
        </w:tc>
        <w:tc>
          <w:tcPr>
            <w:tcW w:w="1721" w:type="dxa"/>
          </w:tcPr>
          <w:p w:rsidR="007B6682" w:rsidRPr="00AB2B8F" w:rsidRDefault="0063791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0-1.29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 (0.76-1.07)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omen only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5B092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616" w:type="dxa"/>
          </w:tcPr>
          <w:p w:rsidR="007B6682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5" w:type="dxa"/>
          </w:tcPr>
          <w:p w:rsidR="007B6682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6A3A56" w:rsidP="006A3A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-1.29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5B092B" w:rsidRPr="00AB2B8F" w:rsidRDefault="005B092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1616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1.12-1.51)</w:t>
            </w:r>
          </w:p>
        </w:tc>
        <w:tc>
          <w:tcPr>
            <w:tcW w:w="1905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0 (1.03-1.91)</w:t>
            </w:r>
          </w:p>
        </w:tc>
        <w:tc>
          <w:tcPr>
            <w:tcW w:w="1721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9 (0.98-1.96)</w:t>
            </w:r>
          </w:p>
        </w:tc>
        <w:tc>
          <w:tcPr>
            <w:tcW w:w="1556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5B092B" w:rsidRPr="00AB2B8F" w:rsidRDefault="006A3A56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0 (0.97-1.75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124DDB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905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1.03-1.05)</w:t>
            </w: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3-1.06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2 (1.01-1.03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duration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rs</w:t>
            </w:r>
            <w:proofErr w:type="spellEnd"/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05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7-1.01)</w:t>
            </w:r>
          </w:p>
        </w:tc>
        <w:tc>
          <w:tcPr>
            <w:tcW w:w="1721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 (0.97-1.01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 (0.98-1.01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A1c</w:t>
            </w:r>
            <w:r w:rsidR="00124DDB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161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 (1.00-1.10)</w:t>
            </w:r>
          </w:p>
        </w:tc>
        <w:tc>
          <w:tcPr>
            <w:tcW w:w="1905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 (1.05-1.24)</w:t>
            </w:r>
          </w:p>
        </w:tc>
        <w:tc>
          <w:tcPr>
            <w:tcW w:w="1721" w:type="dxa"/>
          </w:tcPr>
          <w:p w:rsidR="007B6682" w:rsidRPr="00AB2B8F" w:rsidRDefault="00AB2B8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1-1.23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AB2B8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 (0.93-1.11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oking</w:t>
            </w:r>
          </w:p>
        </w:tc>
        <w:tc>
          <w:tcPr>
            <w:tcW w:w="1616" w:type="dxa"/>
          </w:tcPr>
          <w:p w:rsidR="007B6682" w:rsidRPr="00AB2B8F" w:rsidRDefault="00AB2B8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1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10-1.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05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AB2B8F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.03-</w:t>
            </w:r>
            <w:r w:rsidR="00AB2B8F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1</w:t>
            </w: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21" w:type="dxa"/>
          </w:tcPr>
          <w:p w:rsidR="007B6682" w:rsidRPr="00AB2B8F" w:rsidRDefault="00022079" w:rsidP="00AB2B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 (0.70-1.76)</w:t>
            </w:r>
          </w:p>
        </w:tc>
        <w:tc>
          <w:tcPr>
            <w:tcW w:w="1556" w:type="dxa"/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</w:tcPr>
          <w:p w:rsidR="007B6682" w:rsidRPr="00AB2B8F" w:rsidRDefault="00AB2B8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3 (0.86-1.75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AB2B8F" w:rsidRPr="00AB2B8F" w:rsidTr="005419DC">
        <w:trPr>
          <w:trHeight w:hRule="exact" w:val="397"/>
        </w:trPr>
        <w:tc>
          <w:tcPr>
            <w:tcW w:w="2027" w:type="dxa"/>
            <w:tcBorders>
              <w:bottom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 use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:rsidR="007B6682" w:rsidRPr="00AB2B8F" w:rsidRDefault="00AB2B8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99-1.28)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:rsidR="007B6682" w:rsidRPr="00AB2B8F" w:rsidRDefault="00AB2B8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80-1.34)</w:t>
            </w:r>
          </w:p>
        </w:tc>
        <w:tc>
          <w:tcPr>
            <w:tcW w:w="1721" w:type="dxa"/>
            <w:tcBorders>
              <w:bottom w:val="single" w:sz="12" w:space="0" w:color="auto"/>
            </w:tcBorders>
          </w:tcPr>
          <w:p w:rsidR="007B6682" w:rsidRPr="00AB2B8F" w:rsidRDefault="00022079" w:rsidP="00AB2B8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20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 (0.90-1.63)</w:t>
            </w:r>
          </w:p>
        </w:tc>
        <w:tc>
          <w:tcPr>
            <w:tcW w:w="1556" w:type="dxa"/>
            <w:tcBorders>
              <w:bottom w:val="single" w:sz="12" w:space="0" w:color="auto"/>
            </w:tcBorders>
          </w:tcPr>
          <w:p w:rsidR="007B6682" w:rsidRPr="00AB2B8F" w:rsidRDefault="007B6682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616" w:type="dxa"/>
            <w:tcBorders>
              <w:bottom w:val="single" w:sz="12" w:space="0" w:color="auto"/>
            </w:tcBorders>
          </w:tcPr>
          <w:p w:rsidR="007B6682" w:rsidRPr="00AB2B8F" w:rsidRDefault="00AB2B8F" w:rsidP="00113CD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 (0.82-1.37</w:t>
            </w:r>
            <w:r w:rsidR="007B6682" w:rsidRPr="00AB2B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:rsidR="007B6682" w:rsidRDefault="007B6682" w:rsidP="007B668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E80B85" w:rsidRDefault="005B092B" w:rsidP="00E80B85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ategories of overweight (BMI 25-29.9 kg/m</w:t>
      </w:r>
      <w:r w:rsidRPr="005B092B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) and obese (BMI ≥30 kg/m</w:t>
      </w:r>
      <w:r w:rsidRPr="005B092B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) were compared with normal weight as reference. </w:t>
      </w:r>
      <w:r w:rsidR="00E80B85">
        <w:rPr>
          <w:rFonts w:ascii="Times New Roman" w:hAnsi="Times New Roman" w:cs="Times New Roman"/>
          <w:lang w:val="en-US"/>
        </w:rPr>
        <w:t xml:space="preserve">Age, diabetes duration and HbA1c were continuous variables, smoking and insulin use were dichotomized variables. </w:t>
      </w:r>
      <w:r w:rsidR="00E80B85" w:rsidRPr="008640BA">
        <w:rPr>
          <w:rFonts w:ascii="Times New Roman" w:hAnsi="Times New Roman" w:cs="Times New Roman"/>
          <w:lang w:val="en-US"/>
        </w:rPr>
        <w:t>Stratification was per</w:t>
      </w:r>
      <w:r w:rsidR="00E80B85">
        <w:rPr>
          <w:rFonts w:ascii="Times New Roman" w:hAnsi="Times New Roman" w:cs="Times New Roman"/>
          <w:lang w:val="en-US"/>
        </w:rPr>
        <w:t xml:space="preserve">formed by age quartiles for all </w:t>
      </w:r>
      <w:r w:rsidR="00E80B85" w:rsidRPr="008640BA">
        <w:rPr>
          <w:rFonts w:ascii="Times New Roman" w:hAnsi="Times New Roman" w:cs="Times New Roman"/>
          <w:lang w:val="en-US"/>
        </w:rPr>
        <w:t>cancer and prostate cancer.</w:t>
      </w:r>
    </w:p>
    <w:p w:rsidR="007B6682" w:rsidRPr="008640BA" w:rsidRDefault="007B6682" w:rsidP="008640BA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7B6682" w:rsidRPr="008640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6E8"/>
    <w:rsid w:val="00022079"/>
    <w:rsid w:val="00124DDB"/>
    <w:rsid w:val="001707E5"/>
    <w:rsid w:val="00366717"/>
    <w:rsid w:val="004457CE"/>
    <w:rsid w:val="00487C18"/>
    <w:rsid w:val="005419DC"/>
    <w:rsid w:val="005B092B"/>
    <w:rsid w:val="00625F2F"/>
    <w:rsid w:val="00637916"/>
    <w:rsid w:val="006A3A56"/>
    <w:rsid w:val="006D6209"/>
    <w:rsid w:val="007B6682"/>
    <w:rsid w:val="008640BA"/>
    <w:rsid w:val="008B66E8"/>
    <w:rsid w:val="00930BB7"/>
    <w:rsid w:val="00AB2B8F"/>
    <w:rsid w:val="00BD4D8D"/>
    <w:rsid w:val="00C03BFD"/>
    <w:rsid w:val="00C268D2"/>
    <w:rsid w:val="00CE7DCD"/>
    <w:rsid w:val="00E80B85"/>
    <w:rsid w:val="00F3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E8"/>
    <w:rPr>
      <w:rFonts w:eastAsiaTheme="minorEastAsia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B66E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E8"/>
    <w:rPr>
      <w:rFonts w:eastAsiaTheme="minorEastAsia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8B66E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49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0</Words>
  <Characters>2017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14-08-01T16:13:00Z</dcterms:created>
  <dcterms:modified xsi:type="dcterms:W3CDTF">2014-08-01T16:13:00Z</dcterms:modified>
</cp:coreProperties>
</file>